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3557A" w14:textId="03CE1892" w:rsidR="00226163" w:rsidRPr="00226163" w:rsidRDefault="00226163" w:rsidP="00226163">
      <w:pPr>
        <w:rPr>
          <w:rFonts w:ascii="Times New Roman" w:hAnsi="Times New Roman" w:cs="Times New Roman"/>
          <w:b/>
          <w:bCs/>
        </w:rPr>
      </w:pPr>
      <w:r w:rsidRPr="00226163">
        <w:rPr>
          <w:rFonts w:ascii="Times New Roman" w:hAnsi="Times New Roman" w:cs="Times New Roman"/>
          <w:b/>
          <w:bCs/>
        </w:rPr>
        <w:t xml:space="preserve">Figure S1. Trends of late and advanced HIV </w:t>
      </w:r>
      <w:r>
        <w:rPr>
          <w:rFonts w:ascii="Times New Roman" w:hAnsi="Times New Roman" w:cs="Times New Roman"/>
          <w:b/>
          <w:bCs/>
        </w:rPr>
        <w:t>diagnoses</w:t>
      </w:r>
      <w:r w:rsidRPr="00226163">
        <w:rPr>
          <w:rFonts w:ascii="Times New Roman" w:hAnsi="Times New Roman" w:cs="Times New Roman"/>
          <w:b/>
          <w:bCs/>
        </w:rPr>
        <w:t xml:space="preserve"> at Melbourne Sexual Health Centre between 2011-2019</w:t>
      </w:r>
    </w:p>
    <w:p w14:paraId="2EC9CE49" w14:textId="70A5536B" w:rsidR="008E6292" w:rsidRDefault="006552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7E15DA" wp14:editId="5BE5823F">
            <wp:extent cx="5943600" cy="3282287"/>
            <wp:effectExtent l="0" t="0" r="0" b="13970"/>
            <wp:docPr id="2121913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2C0CC6-AA8D-6F55-9F6C-A45EC8067D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79EE17" w14:textId="77777777" w:rsidR="00695AB5" w:rsidRDefault="00695AB5">
      <w:pPr>
        <w:rPr>
          <w:rFonts w:ascii="Times New Roman" w:hAnsi="Times New Roman" w:cs="Times New Roman"/>
        </w:rPr>
      </w:pPr>
    </w:p>
    <w:p w14:paraId="1225BD13" w14:textId="34184E7C" w:rsidR="00E13EE6" w:rsidRPr="00695AB5" w:rsidRDefault="00E13EE6">
      <w:pPr>
        <w:rPr>
          <w:rFonts w:ascii="Times New Roman" w:hAnsi="Times New Roman" w:cs="Times New Roman"/>
          <w:b/>
          <w:bCs/>
        </w:rPr>
      </w:pPr>
      <w:r w:rsidRPr="00695AB5">
        <w:rPr>
          <w:rFonts w:ascii="Times New Roman" w:hAnsi="Times New Roman" w:cs="Times New Roman"/>
          <w:b/>
          <w:bCs/>
        </w:rPr>
        <w:t xml:space="preserve">Table S1. Number of </w:t>
      </w:r>
      <w:r w:rsidR="00695AB5" w:rsidRPr="00695AB5">
        <w:rPr>
          <w:rFonts w:ascii="Times New Roman" w:hAnsi="Times New Roman" w:cs="Times New Roman"/>
          <w:b/>
          <w:bCs/>
        </w:rPr>
        <w:t>early, late and advanced HIV diagnoses between 2011 and 2022</w:t>
      </w:r>
    </w:p>
    <w:tbl>
      <w:tblPr>
        <w:tblW w:w="9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922"/>
        <w:gridCol w:w="1922"/>
        <w:gridCol w:w="1922"/>
        <w:gridCol w:w="1923"/>
      </w:tblGrid>
      <w:tr w:rsidR="003E2B5B" w:rsidRPr="00695AB5" w14:paraId="13CADA99" w14:textId="77777777" w:rsidTr="00E13EE6">
        <w:trPr>
          <w:trHeight w:val="1371"/>
        </w:trPr>
        <w:tc>
          <w:tcPr>
            <w:tcW w:w="1922" w:type="dxa"/>
            <w:shd w:val="clear" w:color="auto" w:fill="auto"/>
            <w:vAlign w:val="center"/>
            <w:hideMark/>
          </w:tcPr>
          <w:p w14:paraId="0A3057DB" w14:textId="77777777" w:rsidR="003E2B5B" w:rsidRPr="003E2B5B" w:rsidRDefault="003E2B5B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Year</w:t>
            </w:r>
          </w:p>
        </w:tc>
        <w:tc>
          <w:tcPr>
            <w:tcW w:w="1922" w:type="dxa"/>
            <w:vAlign w:val="center"/>
          </w:tcPr>
          <w:p w14:paraId="30F30946" w14:textId="1C78E52C" w:rsidR="003E2B5B" w:rsidRPr="00695AB5" w:rsidRDefault="003E2B5B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Total number of HIV </w:t>
            </w:r>
            <w:proofErr w:type="spellStart"/>
            <w:r w:rsidRPr="00695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diagno</w:t>
            </w:r>
            <w:r w:rsidR="006552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e</w:t>
            </w:r>
            <w:r w:rsidRPr="00695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7BA71CBC" w14:textId="57BB219F" w:rsidR="003E2B5B" w:rsidRPr="003E2B5B" w:rsidRDefault="003E2B5B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Number of early diagnos</w:t>
            </w:r>
            <w:r w:rsidR="006552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e</w:t>
            </w: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s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550650A1" w14:textId="1151E8EA" w:rsidR="003E2B5B" w:rsidRPr="003E2B5B" w:rsidRDefault="003E2B5B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Number of </w:t>
            </w:r>
            <w:r w:rsidR="00E13EE6" w:rsidRPr="00695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late </w:t>
            </w: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HIV </w:t>
            </w:r>
            <w:r w:rsidR="006552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diagnoses</w:t>
            </w: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14:paraId="6E5025E6" w14:textId="3C84BE95" w:rsidR="003E2B5B" w:rsidRPr="003E2B5B" w:rsidRDefault="003E2B5B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Number of advanced HIV diagnos</w:t>
            </w:r>
            <w:r w:rsidR="006552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e</w:t>
            </w:r>
            <w:r w:rsidRPr="003E2B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s </w:t>
            </w:r>
          </w:p>
        </w:tc>
      </w:tr>
      <w:tr w:rsidR="00E13EE6" w:rsidRPr="00695AB5" w14:paraId="42C23207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830E4BD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1</w:t>
            </w:r>
          </w:p>
        </w:tc>
        <w:tc>
          <w:tcPr>
            <w:tcW w:w="1922" w:type="dxa"/>
            <w:vAlign w:val="center"/>
          </w:tcPr>
          <w:p w14:paraId="33011CDC" w14:textId="5B1A0248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6C4199A" w14:textId="604ADCAF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5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C16F4DA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37BC02BF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</w:t>
            </w:r>
          </w:p>
        </w:tc>
      </w:tr>
      <w:tr w:rsidR="00E13EE6" w:rsidRPr="00695AB5" w14:paraId="4DCBCB32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F060BD0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2</w:t>
            </w:r>
          </w:p>
        </w:tc>
        <w:tc>
          <w:tcPr>
            <w:tcW w:w="1922" w:type="dxa"/>
            <w:vAlign w:val="center"/>
          </w:tcPr>
          <w:p w14:paraId="6A131A40" w14:textId="0FD65F1F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5FFF92A" w14:textId="2942285C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2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806887E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5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DAF0125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</w:t>
            </w:r>
          </w:p>
        </w:tc>
      </w:tr>
      <w:tr w:rsidR="00E13EE6" w:rsidRPr="00695AB5" w14:paraId="0227AB67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E3F2671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3</w:t>
            </w:r>
          </w:p>
        </w:tc>
        <w:tc>
          <w:tcPr>
            <w:tcW w:w="1922" w:type="dxa"/>
            <w:vAlign w:val="center"/>
          </w:tcPr>
          <w:p w14:paraId="61A95C60" w14:textId="2E0BEF5F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7B27864" w14:textId="41E74E08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4C18F23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3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609D0076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E13EE6" w:rsidRPr="00695AB5" w14:paraId="73C46EAF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46E73D8C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4</w:t>
            </w:r>
          </w:p>
        </w:tc>
        <w:tc>
          <w:tcPr>
            <w:tcW w:w="1922" w:type="dxa"/>
            <w:vAlign w:val="center"/>
          </w:tcPr>
          <w:p w14:paraId="6E514344" w14:textId="1AEAD174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031075E" w14:textId="52B7C018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3F47404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3413B99C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8</w:t>
            </w:r>
          </w:p>
        </w:tc>
      </w:tr>
      <w:tr w:rsidR="00E13EE6" w:rsidRPr="00695AB5" w14:paraId="410CD597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51D727AF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5</w:t>
            </w:r>
          </w:p>
        </w:tc>
        <w:tc>
          <w:tcPr>
            <w:tcW w:w="1922" w:type="dxa"/>
            <w:vAlign w:val="center"/>
          </w:tcPr>
          <w:p w14:paraId="11B823A0" w14:textId="3D71FC9F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461A4502" w14:textId="2C9CAD7B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8D62ECC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BCE367A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</w:t>
            </w:r>
          </w:p>
        </w:tc>
      </w:tr>
      <w:tr w:rsidR="00E13EE6" w:rsidRPr="00695AB5" w14:paraId="5A64B634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46AD195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6</w:t>
            </w:r>
          </w:p>
        </w:tc>
        <w:tc>
          <w:tcPr>
            <w:tcW w:w="1922" w:type="dxa"/>
            <w:vAlign w:val="center"/>
          </w:tcPr>
          <w:p w14:paraId="6A7C256D" w14:textId="58F5436A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0F6FECC" w14:textId="4EC158E5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52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E999E65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8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365E4AB4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</w:t>
            </w:r>
          </w:p>
        </w:tc>
      </w:tr>
      <w:tr w:rsidR="00E13EE6" w:rsidRPr="00695AB5" w14:paraId="57FA7669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4AEC86C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7</w:t>
            </w:r>
          </w:p>
        </w:tc>
        <w:tc>
          <w:tcPr>
            <w:tcW w:w="1922" w:type="dxa"/>
            <w:vAlign w:val="center"/>
          </w:tcPr>
          <w:p w14:paraId="7AE00C09" w14:textId="542829AD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04BC7C7" w14:textId="0F1A3140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8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63BF064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7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1481F0AA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8</w:t>
            </w:r>
          </w:p>
        </w:tc>
      </w:tr>
      <w:tr w:rsidR="00E13EE6" w:rsidRPr="00695AB5" w14:paraId="4D9C261D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E9D6D04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8</w:t>
            </w:r>
          </w:p>
        </w:tc>
        <w:tc>
          <w:tcPr>
            <w:tcW w:w="1922" w:type="dxa"/>
            <w:vAlign w:val="center"/>
          </w:tcPr>
          <w:p w14:paraId="319D2828" w14:textId="23D3A878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86C083F" w14:textId="12E9E259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38531E7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8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7D83CAA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</w:tr>
      <w:tr w:rsidR="00E13EE6" w:rsidRPr="00695AB5" w14:paraId="4BD84E82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A6F1700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19</w:t>
            </w:r>
          </w:p>
        </w:tc>
        <w:tc>
          <w:tcPr>
            <w:tcW w:w="1922" w:type="dxa"/>
            <w:vAlign w:val="center"/>
          </w:tcPr>
          <w:p w14:paraId="24DA7EF8" w14:textId="09F2B62D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2D24D7E" w14:textId="091FD27B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3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8F3A33B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9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25C9DAB6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0</w:t>
            </w:r>
          </w:p>
        </w:tc>
      </w:tr>
      <w:tr w:rsidR="00E13EE6" w:rsidRPr="00695AB5" w14:paraId="57F5BB20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4448BBA0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20</w:t>
            </w:r>
          </w:p>
        </w:tc>
        <w:tc>
          <w:tcPr>
            <w:tcW w:w="1922" w:type="dxa"/>
            <w:vAlign w:val="center"/>
          </w:tcPr>
          <w:p w14:paraId="097E44CB" w14:textId="3F4380C3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552C045" w14:textId="008F034D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3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42A6D40F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152217BF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5</w:t>
            </w:r>
          </w:p>
        </w:tc>
      </w:tr>
      <w:tr w:rsidR="00E13EE6" w:rsidRPr="00695AB5" w14:paraId="0F66790C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9189212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21</w:t>
            </w:r>
          </w:p>
        </w:tc>
        <w:tc>
          <w:tcPr>
            <w:tcW w:w="1922" w:type="dxa"/>
            <w:vAlign w:val="center"/>
          </w:tcPr>
          <w:p w14:paraId="7A38BFBE" w14:textId="1BAF9D52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EA86F0B" w14:textId="06D37B95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EB8BCCE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0301370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</w:t>
            </w:r>
          </w:p>
        </w:tc>
      </w:tr>
      <w:tr w:rsidR="00E13EE6" w:rsidRPr="00695AB5" w14:paraId="7528EB91" w14:textId="77777777" w:rsidTr="00E13EE6">
        <w:trPr>
          <w:trHeight w:val="308"/>
        </w:trPr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93E6E2A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022</w:t>
            </w:r>
          </w:p>
        </w:tc>
        <w:tc>
          <w:tcPr>
            <w:tcW w:w="1922" w:type="dxa"/>
            <w:vAlign w:val="center"/>
          </w:tcPr>
          <w:p w14:paraId="0BA34335" w14:textId="3B331C85" w:rsidR="00E13EE6" w:rsidRPr="00695AB5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5AB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B1532ED" w14:textId="60111D70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74F76A2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5E86D1BB" w14:textId="77777777" w:rsidR="00E13EE6" w:rsidRPr="003E2B5B" w:rsidRDefault="00E13EE6" w:rsidP="00E13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3E2B5B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</w:tbl>
    <w:p w14:paraId="01F71E0E" w14:textId="77777777" w:rsidR="00D65C9D" w:rsidRDefault="00D65C9D">
      <w:pPr>
        <w:rPr>
          <w:rFonts w:ascii="Times New Roman" w:hAnsi="Times New Roman" w:cs="Times New Roman"/>
        </w:rPr>
      </w:pPr>
    </w:p>
    <w:p w14:paraId="0EF74D6F" w14:textId="77777777" w:rsidR="00C03258" w:rsidRDefault="00C03258">
      <w:pPr>
        <w:rPr>
          <w:rFonts w:ascii="Times New Roman" w:hAnsi="Times New Roman" w:cs="Times New Roman"/>
        </w:rPr>
        <w:sectPr w:rsidR="00C03258" w:rsidSect="009472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5465D8" w14:textId="6B013C46" w:rsidR="003E2B5B" w:rsidRDefault="00181EC6">
      <w:pPr>
        <w:rPr>
          <w:rFonts w:ascii="Times New Roman" w:hAnsi="Times New Roman" w:cs="Times New Roman"/>
        </w:rPr>
      </w:pPr>
      <w:r w:rsidRPr="00DB52E8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DB52E8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65059">
        <w:rPr>
          <w:rFonts w:ascii="Times New Roman" w:hAnsi="Times New Roman" w:cs="Times New Roman"/>
          <w:b/>
          <w:bCs/>
          <w:color w:val="000000" w:themeColor="text1"/>
        </w:rPr>
        <w:t>Factors associated with individuals with lat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advanced</w:t>
      </w:r>
      <w:r w:rsidRPr="00565059">
        <w:rPr>
          <w:rFonts w:ascii="Times New Roman" w:hAnsi="Times New Roman" w:cs="Times New Roman"/>
          <w:b/>
          <w:bCs/>
          <w:color w:val="000000" w:themeColor="text1"/>
        </w:rPr>
        <w:t xml:space="preserve"> HIV diagnoses</w:t>
      </w:r>
    </w:p>
    <w:tbl>
      <w:tblPr>
        <w:tblW w:w="13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807"/>
        <w:gridCol w:w="1242"/>
        <w:gridCol w:w="835"/>
        <w:gridCol w:w="768"/>
        <w:gridCol w:w="1281"/>
        <w:gridCol w:w="678"/>
        <w:gridCol w:w="6"/>
        <w:gridCol w:w="814"/>
        <w:gridCol w:w="1275"/>
        <w:gridCol w:w="728"/>
        <w:gridCol w:w="807"/>
        <w:gridCol w:w="1273"/>
        <w:gridCol w:w="761"/>
        <w:gridCol w:w="12"/>
      </w:tblGrid>
      <w:tr w:rsidR="00C03258" w:rsidRPr="00235763" w14:paraId="0038223B" w14:textId="77777777" w:rsidTr="00B10874">
        <w:trPr>
          <w:trHeight w:val="189"/>
        </w:trPr>
        <w:tc>
          <w:tcPr>
            <w:tcW w:w="19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F86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5617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9BE18" w14:textId="77777777" w:rsidR="00C03258" w:rsidRPr="00235763" w:rsidRDefault="00C03258" w:rsidP="00B1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Late diagnoses</w:t>
            </w:r>
          </w:p>
        </w:tc>
        <w:tc>
          <w:tcPr>
            <w:tcW w:w="5670" w:type="dxa"/>
            <w:gridSpan w:val="7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BE726B" w14:textId="77777777" w:rsidR="00C03258" w:rsidRPr="00235763" w:rsidRDefault="00C03258" w:rsidP="00B1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dvanced diagnoses</w:t>
            </w:r>
          </w:p>
        </w:tc>
      </w:tr>
      <w:tr w:rsidR="00C03258" w:rsidRPr="00235763" w14:paraId="5C65AE9B" w14:textId="77777777" w:rsidTr="00B10874">
        <w:trPr>
          <w:gridAfter w:val="1"/>
          <w:wAfter w:w="12" w:type="dxa"/>
          <w:trHeight w:val="77"/>
        </w:trPr>
        <w:tc>
          <w:tcPr>
            <w:tcW w:w="19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5DD1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09DC5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RRR 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1568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95% CI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D28440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N=65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87AB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proofErr w:type="spellStart"/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RRR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AFA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95%CI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4715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P-value</w:t>
            </w:r>
          </w:p>
        </w:tc>
        <w:tc>
          <w:tcPr>
            <w:tcW w:w="8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0CB7C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RRR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3F8DC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9ECB0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0248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proofErr w:type="spellStart"/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RRR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676C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95% CI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68B14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P-value</w:t>
            </w:r>
          </w:p>
        </w:tc>
      </w:tr>
      <w:tr w:rsidR="00C03258" w:rsidRPr="00235763" w14:paraId="4AA153F0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6AE4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ge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CF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9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94E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6 to 1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46F4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0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C60C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9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982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935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72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7C32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733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9 to 1.04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D1C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2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C67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0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90C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2 to 1.09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226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3</w:t>
            </w:r>
          </w:p>
        </w:tc>
      </w:tr>
      <w:tr w:rsidR="00C03258" w:rsidRPr="00235763" w14:paraId="2C9AFED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DFBB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proofErr w:type="gramStart"/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verseas-born</w:t>
            </w:r>
            <w:proofErr w:type="gramEnd"/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4DCFE0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2CBA0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8E5A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BFD67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485E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E1B881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FDF3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D31D3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14B7D2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DCE26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E697EE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5F71BC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7AB1647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EFA6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A51F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80C5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E06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38CC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BECC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87E1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B123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6FFE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524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A0B4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05D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6E0C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05B3FFE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27AA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8693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2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8D8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52 to 3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6232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E7C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DFC3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0F90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F87B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589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62 to 5.3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980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7413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D36A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607B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C9BF5D1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3E3E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Unknown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B2C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0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74F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1 to 9.62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C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965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4E2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8F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3EA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4CA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816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EA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316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42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875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4CF032B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323682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gion of birth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1DC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70C6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45F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C764E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627A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C7E5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8E5A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EAA6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9C2B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B1C6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8D0C2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74C1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8713A6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9694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ustralia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8AEC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59D9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ADA5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7B99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88CB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BD3D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A231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0F03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D330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B1F0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161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81F3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CA28F6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B0DBC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Latin America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the </w:t>
            </w: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Caribbea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ADE3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3.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C5DD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77 to 7.3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9DEC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5071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6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D9BB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1 to 6.43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B118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30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BFFF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6BE9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45 to 6.2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A21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43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5629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7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3B1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5 to 3.33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CED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61</w:t>
            </w:r>
          </w:p>
        </w:tc>
      </w:tr>
      <w:tr w:rsidR="00C03258" w:rsidRPr="00235763" w14:paraId="67CF8834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3E69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East Asia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the </w:t>
            </w: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Pacific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2F57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9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FCDA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86 to 4.5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1E12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677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9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F7C0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14 to 3.43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69A2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16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469B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4.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8570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2.63 to 9.1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EFD8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041E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3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C7D6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2 to 5.56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3AD6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45</w:t>
            </w:r>
          </w:p>
        </w:tc>
      </w:tr>
      <w:tr w:rsidR="00C03258" w:rsidRPr="00235763" w14:paraId="4DCB6A0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9198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ther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5BD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0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3560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56 to 1.8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725E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94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6CC7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7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EC3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39 to 1.63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650A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27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1436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2AD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1 to 1.9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7B7F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43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948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2270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7 to 0.95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04B7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42</w:t>
            </w:r>
          </w:p>
        </w:tc>
      </w:tr>
      <w:tr w:rsidR="00C03258" w:rsidRPr="00235763" w14:paraId="72A244AE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1E2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CF8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56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E18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9D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E48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8A9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DA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E5D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38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70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BDE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240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5DFA971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31ACE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Country income level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26D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DDD3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E72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5641D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27BCA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C2DE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F9C05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4F0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A192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C342F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ED8D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51741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0CC1369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41D0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Low and Middle 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A92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6D7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5C36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737D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5132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BE0C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A516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2084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566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84EF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A68E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7DDB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EA87BF8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8A795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High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1DFB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4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0283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7 to 0.5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19A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AD49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A409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C4F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4894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30CF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6 to 0.4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5EF2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34E5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1C79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286C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D3ACA7B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BB7A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FDC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7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A50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4 to 3.4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296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82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74E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B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433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9D4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49A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A99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2E8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331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C44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5F902F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769FF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ewly-arrival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E4B38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C7C84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5A8F1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30AD5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76B4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00206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811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9B4F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9F5EC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03372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68BF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63DA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4FA8710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2C361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t least 5 year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E077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12A4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0817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3CCF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AB03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7065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57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D74F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C2EA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65BC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B305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B488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FE711B6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C3BBF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Fewer than 5 year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CB41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5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524C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5 to 2.5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FD0A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8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4C75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087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E040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DCCC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68DC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8 to 4.02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A7CD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5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4F5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D2B3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08FB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52B60B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5AF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AC7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33C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37 to 1.01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A4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55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1EB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779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F5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976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04F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9 to 1.28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F97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92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DDE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578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D9B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3EBFC8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29B2C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Medicare eligibility on the date of diagnosi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BC70E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4359D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AF2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9752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4AA53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003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4D4E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E92B0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2404C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D9303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1AD47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54CA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A6A1AA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2ED4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5A5C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53C6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AF9F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505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967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42C1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BFD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FF9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683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E69C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E148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628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B888719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E0C7A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195E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2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0F39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5 to 3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CFF6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F0A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2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97D2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69 to 2.2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2B64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475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89B3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74E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62 to 4.93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D01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02D0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3.1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D35E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33 to 7.65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97AC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1</w:t>
            </w:r>
          </w:p>
        </w:tc>
      </w:tr>
      <w:tr w:rsidR="00C03258" w:rsidRPr="00235763" w14:paraId="0B417BB8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C39E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Unknown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4F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9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34A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3 to 1.48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28E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13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53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166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2 to 1.18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71E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71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3D2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7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F9E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4 to 7.97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F81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65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66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90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E5E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76 to 11.09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59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20</w:t>
            </w:r>
          </w:p>
        </w:tc>
      </w:tr>
      <w:tr w:rsidR="00C03258" w:rsidRPr="00235763" w14:paraId="505EB33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33F9D0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umber of sexual partners in the past 3 month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0394B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6C85B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51E25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660EC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51F84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AFA68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94228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FD18D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FBA5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B7B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1896F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5B1B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32575099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DE54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ne or on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1934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C1D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D49F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BDAC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3FD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8342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4BDB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DF1C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0A41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4404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CA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0C5F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1FF15B0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BDC71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More than on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4B33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D235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41 to 0.9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1CE4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3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3FFA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4169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3860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9BF5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D5B2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9 to 0.61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F6B3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2159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2590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E5D5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ECBC1A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E74A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lastRenderedPageBreak/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E05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1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51D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57 to 2.35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4B5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84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7A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489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6F7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56E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2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42C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56 to 2.95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CF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49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362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5F9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139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24DAFDC1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D0CF94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umber of sexual partners in the past 12 month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B8255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7CC2B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686C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AD3E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4E6B3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4717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32344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B80C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57F9A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107D3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9F834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7B7F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E31FBCD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5A18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ne and lower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30F7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5040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8407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D440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84E6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46C9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7501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7B3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21E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52C2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B305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ACD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66D050E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5CD9A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More than on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D56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01AA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31 to 0.9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A4D4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2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499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A601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5454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040A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D7B3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8 to 0.73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DF04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7F6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9D3B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AF2A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0A5239B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D010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D7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5D3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7 to 1.45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F81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70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E81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7A1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071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DAB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5EA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4 to 1.38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9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59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B44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FB0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239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8C6610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53E3A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Condom use in the past 3 month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51383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55DF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5255A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AC8C6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2659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50318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89534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B891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795E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E37C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CF837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F478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2F9484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4739B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alway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3A7A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44B5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A80D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CF83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A4BF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1063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9454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2821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57E0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0ABE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0BE0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7C47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6531A18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76C7E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lway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9F24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5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0FCE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4 to 2.4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281F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8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15B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24F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33F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F32D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EA7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6 to 1.5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E4AE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3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B430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71A3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686E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C4E2EAC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0F6A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49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79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0D8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4 to 3.1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E82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37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61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378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DCB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DB1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3.9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5BF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2.11 to 7.29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208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9B4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000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F5B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CD053DD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613101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Condom use in the past 12 month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A2003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EF9D7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79BE5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8717A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A2F64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CEB36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C50CF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8F79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FD8E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7006C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C1E93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1D083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C6D413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DF5C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alway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A27B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1498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DA70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E07E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2A1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16B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3434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9577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CFAC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E2F1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23E8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6B15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68B738A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B140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Alway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C03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7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1C64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11 to 2.7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FEA7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2568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4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F6D7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89 to 2.31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6321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38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C4C0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CD6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26 to 1.3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363C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30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7184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BB0A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6 to 0.96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5452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40</w:t>
            </w:r>
          </w:p>
        </w:tc>
      </w:tr>
      <w:tr w:rsidR="00C03258" w:rsidRPr="00235763" w14:paraId="00978C58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44B4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A9D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74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B86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2 to 3.29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428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91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1F5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8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6F9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3 to 3.71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F0B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82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81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7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06F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33 to 5.65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23A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6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683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45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336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9 to 5.54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168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31</w:t>
            </w:r>
          </w:p>
        </w:tc>
      </w:tr>
      <w:tr w:rsidR="00C03258" w:rsidRPr="00235763" w14:paraId="0D89CFE7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EFC82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HIV test in the past 12 month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DDBB1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5F0E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AF2C8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D58D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5629B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8B23C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E7678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7B534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377FB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2BB26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66E25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0713A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37A4CE1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98969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97FB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4C7E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6970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CCFC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B857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B27D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3B97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E248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D22C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BA87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AF9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96C3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30B7D24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4431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E535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8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F50B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2 to 3.86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7A9A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8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5836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F02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DA05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C6FF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0FC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72 to 8.05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762B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5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28D8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C2A5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261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1D255CB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D0E8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0D7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5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E55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13 to 5.63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4DE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24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C1E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820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E26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C62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5.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DBD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47 to 18.9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D0F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11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C2B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B8C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424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277D6C86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323413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STI diagnosis on the date of HIV diagnosi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482F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0EAD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DFB1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5A78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288C5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C6BC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E7A8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FFF8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A165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7C1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5AFB0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5DEDE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271B70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918D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A08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C821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8085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4FD3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2503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C1AC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C4B7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7E1C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D8F6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3ECF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590B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CF0E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A3C0D4D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CEAC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7B7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8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76E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55 to 1.18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457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63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013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59F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5C4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3AE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8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6B1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51 to 1.46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FE0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79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C2E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707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367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0D47F1DD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D74B44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STI diagnosis in lifetime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F592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B105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6ED3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A6D76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A1933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932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31F3B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60AB2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93871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B2112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4843C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5C2D7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9A247CF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66C6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958F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7331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F724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13E0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6749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335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F7A4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394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397E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88B9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FB23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4AE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E814279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9B487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F813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8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C599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74 to 4.6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4F9E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4C24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3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EEF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36 to 3.96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9879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4D5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4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B309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2.21 to 8.52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3E1D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C4F9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4.6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66D8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2.14 to 9.92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4E92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</w:tr>
      <w:tr w:rsidR="00C03258" w:rsidRPr="00235763" w14:paraId="30C7DF6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1CD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016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70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A71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8 to 2.67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A23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22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5D7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2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7D1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76 to 2.05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D9A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72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381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9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266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55 to 5.48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9CF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1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E3B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55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7C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26 to 5.16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F4F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9</w:t>
            </w:r>
          </w:p>
        </w:tc>
      </w:tr>
      <w:tr w:rsidR="00C03258" w:rsidRPr="00235763" w14:paraId="16CDED92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D16DDE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Symptomatic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70D17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217B5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862E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BF032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E9F43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9FF0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87E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BA92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85E19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2D697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34498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F6BD6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4EA5B4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FADF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1B1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0B8D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0A06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61FA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A19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6BB1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332C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FA73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F38F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9D80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DB5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B34E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647440C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BFA2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8515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9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5E9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64 to 1.3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80E8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77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1566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2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BE08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8 to 1.85)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2006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5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622F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85CB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76 to 2.21)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A6D9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3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A224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6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1C60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 to 2.98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6B1E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05</w:t>
            </w:r>
          </w:p>
        </w:tc>
      </w:tr>
      <w:tr w:rsidR="00C03258" w:rsidRPr="00235763" w14:paraId="53702A38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621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t reported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D43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2F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4 to 2.5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52C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271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1EC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0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1ED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06 to 4.31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1B0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529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DD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8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7E3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1 to 6.88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8D9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867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FD7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mitted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CB5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E3C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E40AF0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108EA6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Overseas sex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3D23C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92B9A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E9EB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023C4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F957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A59A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2A909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F908B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CFCF2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4B35B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58241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6E51B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7E2AEEE5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23B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lastRenderedPageBreak/>
              <w:t>No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2EA1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B6BC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312C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33EF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292A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1924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54D5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4C82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ED62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9B40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BB2E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A28C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05F00E3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C585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62B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39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14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933 to 2.08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074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105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535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DF9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531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50E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8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4BD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08 to 3.18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7CB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26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DA1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6C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4F0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4393981F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D6CCD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Drug us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 xml:space="preserve"> in lifetime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23F01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BF0A6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FF266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00E9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ED596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8C93D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1B3B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286E4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BDBA2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C5AC0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65114F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55E734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53DC3746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FBC20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Ye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0C97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D38F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F1CB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C9EA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F12F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713E1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24E2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DA0A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85EF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FE3B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re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020AE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258F9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C03258" w:rsidRPr="00235763" w14:paraId="1F66E0E3" w14:textId="77777777" w:rsidTr="00B10874">
        <w:trPr>
          <w:gridAfter w:val="1"/>
          <w:wAfter w:w="12" w:type="dxa"/>
          <w:trHeight w:val="302"/>
        </w:trPr>
        <w:tc>
          <w:tcPr>
            <w:tcW w:w="1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16B25" w14:textId="77777777" w:rsidR="00C03258" w:rsidRPr="00235763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2357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No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847C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24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769C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44 to 3.5)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0C243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98A88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12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48FE7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3 to 3.44)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13436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02</w:t>
            </w:r>
          </w:p>
        </w:tc>
        <w:tc>
          <w:tcPr>
            <w:tcW w:w="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CC44C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2.0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3844B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1.12 to 3.92)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709F5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021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5FE9A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1.44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54ADD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(0.72 to 2.88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5CFF0" w14:textId="77777777" w:rsidR="00C03258" w:rsidRPr="007A10AC" w:rsidRDefault="00C03258" w:rsidP="00B10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  <w:r w:rsidRPr="007A10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  <w:t>0.302</w:t>
            </w:r>
          </w:p>
        </w:tc>
      </w:tr>
    </w:tbl>
    <w:p w14:paraId="40624C67" w14:textId="18C58E2B" w:rsidR="00C03258" w:rsidRDefault="001A061E" w:rsidP="00B91001">
      <w:pPr>
        <w:jc w:val="thaiDistribute"/>
        <w:rPr>
          <w:rFonts w:ascii="Times New Roman" w:hAnsi="Times New Roman" w:cs="Times New Roman"/>
          <w:b/>
          <w:bCs/>
          <w:color w:val="000000" w:themeColor="text1"/>
        </w:rPr>
        <w:sectPr w:rsidR="00C03258" w:rsidSect="00C032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</w:rPr>
        <w:t xml:space="preserve">CI=confidence interval, ref=reference level, RRR=relative risk ratio, </w:t>
      </w:r>
      <w:proofErr w:type="spellStart"/>
      <w:r>
        <w:rPr>
          <w:rFonts w:ascii="Times New Roman" w:hAnsi="Times New Roman" w:cs="Times New Roman"/>
          <w:color w:val="000000" w:themeColor="text1"/>
        </w:rPr>
        <w:t>aRRR</w:t>
      </w:r>
      <w:proofErr w:type="spellEnd"/>
      <w:r>
        <w:rPr>
          <w:rFonts w:ascii="Times New Roman" w:hAnsi="Times New Roman" w:cs="Times New Roman"/>
          <w:color w:val="000000" w:themeColor="text1"/>
        </w:rPr>
        <w:t>=adjusted relative risk ratio, STI= sexually transmitted infection</w:t>
      </w:r>
    </w:p>
    <w:p w14:paraId="569160E6" w14:textId="1F7B3B00" w:rsidR="00B91001" w:rsidRPr="00543244" w:rsidRDefault="00B91001" w:rsidP="00B91001">
      <w:pPr>
        <w:jc w:val="thaiDistribute"/>
        <w:rPr>
          <w:rFonts w:ascii="Times New Roman" w:hAnsi="Times New Roman" w:cs="Times New Roman"/>
          <w:b/>
          <w:bCs/>
          <w:color w:val="000000" w:themeColor="text1"/>
        </w:rPr>
      </w:pPr>
      <w:r w:rsidRPr="0023454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0344D9">
        <w:rPr>
          <w:rFonts w:ascii="Times New Roman" w:hAnsi="Times New Roman" w:cs="Times New Roman"/>
          <w:b/>
          <w:bCs/>
          <w:color w:val="000000" w:themeColor="text1"/>
        </w:rPr>
        <w:t>S3.</w:t>
      </w:r>
      <w:r w:rsidRPr="0023454D">
        <w:rPr>
          <w:rFonts w:ascii="Times New Roman" w:hAnsi="Times New Roman" w:cs="Times New Roman"/>
          <w:b/>
          <w:bCs/>
          <w:color w:val="000000" w:themeColor="text1"/>
        </w:rPr>
        <w:t xml:space="preserve"> Reason for testing for HIV when first diagnosed among individuals </w:t>
      </w:r>
      <w:r w:rsidRPr="0022044A">
        <w:rPr>
          <w:rFonts w:ascii="Times New Roman" w:hAnsi="Times New Roman" w:cs="Times New Roman"/>
          <w:b/>
          <w:bCs/>
          <w:color w:val="000000" w:themeColor="text1"/>
        </w:rPr>
        <w:t xml:space="preserve">with early, </w:t>
      </w:r>
      <w:r w:rsidRPr="0023454D">
        <w:rPr>
          <w:rFonts w:ascii="Times New Roman" w:hAnsi="Times New Roman" w:cs="Times New Roman"/>
          <w:b/>
          <w:bCs/>
          <w:color w:val="000000" w:themeColor="text1"/>
        </w:rPr>
        <w:t>late and advanced HIV diagnoses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575"/>
        <w:gridCol w:w="1575"/>
        <w:gridCol w:w="1575"/>
        <w:gridCol w:w="1575"/>
      </w:tblGrid>
      <w:tr w:rsidR="00B91001" w:rsidRPr="00233422" w14:paraId="3EF361E9" w14:textId="77777777" w:rsidTr="00BC3279">
        <w:trPr>
          <w:trHeight w:val="300"/>
        </w:trPr>
        <w:tc>
          <w:tcPr>
            <w:tcW w:w="314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3C43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5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8E9C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Early diagnoses</w:t>
            </w:r>
          </w:p>
        </w:tc>
        <w:tc>
          <w:tcPr>
            <w:tcW w:w="15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E053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Late diagnoses</w:t>
            </w:r>
          </w:p>
        </w:tc>
        <w:tc>
          <w:tcPr>
            <w:tcW w:w="15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788820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dvanced diagnoses</w:t>
            </w:r>
          </w:p>
        </w:tc>
        <w:tc>
          <w:tcPr>
            <w:tcW w:w="1575" w:type="dxa"/>
            <w:tcBorders>
              <w:left w:val="single" w:sz="4" w:space="0" w:color="auto"/>
              <w:bottom w:val="nil"/>
            </w:tcBorders>
          </w:tcPr>
          <w:p w14:paraId="1B0B0167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Total</w:t>
            </w:r>
          </w:p>
          <w:p w14:paraId="104194BA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N=606)</w:t>
            </w:r>
          </w:p>
        </w:tc>
      </w:tr>
      <w:tr w:rsidR="00B91001" w:rsidRPr="00233422" w14:paraId="084D1ED1" w14:textId="77777777" w:rsidTr="00BC3279">
        <w:trPr>
          <w:trHeight w:val="300"/>
        </w:trPr>
        <w:tc>
          <w:tcPr>
            <w:tcW w:w="31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0648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BB72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N = 389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BC3C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N=152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9E3000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N=65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</w:tcPr>
          <w:p w14:paraId="10A4408D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</w:tr>
      <w:tr w:rsidR="00B91001" w:rsidRPr="00233422" w14:paraId="691BD293" w14:textId="77777777" w:rsidTr="00BC3279">
        <w:trPr>
          <w:trHeight w:val="315"/>
        </w:trPr>
        <w:tc>
          <w:tcPr>
            <w:tcW w:w="31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F73E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CBA8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C678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CCA7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2204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</w:tcBorders>
          </w:tcPr>
          <w:p w14:paraId="5A82DB16" w14:textId="17836A6A" w:rsidR="00B91001" w:rsidRPr="00233422" w:rsidRDefault="00EC4873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="00B91001" w:rsidRPr="00233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%)</w:t>
            </w:r>
          </w:p>
        </w:tc>
      </w:tr>
      <w:tr w:rsidR="00B91001" w:rsidRPr="00233422" w14:paraId="06E45EC6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B6A4DB5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TI screening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833FFB4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5 (3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DE58C69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9 (26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A4860D3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1 (32)</w:t>
            </w:r>
          </w:p>
        </w:tc>
        <w:tc>
          <w:tcPr>
            <w:tcW w:w="1575" w:type="dxa"/>
            <w:vAlign w:val="bottom"/>
          </w:tcPr>
          <w:p w14:paraId="25B75FD6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31)</w:t>
            </w:r>
          </w:p>
        </w:tc>
      </w:tr>
      <w:tr w:rsidR="00B91001" w:rsidRPr="00233422" w14:paraId="6DBA80A3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2149718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TI testing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AF519EE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3 (2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7F0B1BA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3 (28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7DF1D7D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8 (28)</w:t>
            </w:r>
          </w:p>
        </w:tc>
        <w:tc>
          <w:tcPr>
            <w:tcW w:w="1575" w:type="dxa"/>
            <w:vAlign w:val="bottom"/>
          </w:tcPr>
          <w:p w14:paraId="557B13FC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5)</w:t>
            </w:r>
          </w:p>
        </w:tc>
      </w:tr>
      <w:tr w:rsidR="00B91001" w:rsidRPr="00233422" w14:paraId="0FFBDE32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6E5E21B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Contact of </w:t>
            </w:r>
            <w:r w:rsidRPr="002334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infection of </w:t>
            </w: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n STI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C1FE71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8 (10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EF07F65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4 (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B54281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 (11)</w:t>
            </w:r>
          </w:p>
        </w:tc>
        <w:tc>
          <w:tcPr>
            <w:tcW w:w="1575" w:type="dxa"/>
            <w:vAlign w:val="bottom"/>
          </w:tcPr>
          <w:p w14:paraId="66922755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0)</w:t>
            </w:r>
          </w:p>
        </w:tc>
      </w:tr>
      <w:tr w:rsidR="00B91001" w:rsidRPr="00233422" w14:paraId="4033ADE9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C87D05F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Contact of </w:t>
            </w:r>
            <w:r w:rsidRPr="002334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infection of </w:t>
            </w: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HIV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151ACCC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6 (7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55ED140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9 (13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18E2E23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 (14)</w:t>
            </w:r>
          </w:p>
        </w:tc>
        <w:tc>
          <w:tcPr>
            <w:tcW w:w="1575" w:type="dxa"/>
            <w:vAlign w:val="bottom"/>
          </w:tcPr>
          <w:p w14:paraId="668CBCCB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9)</w:t>
            </w:r>
          </w:p>
        </w:tc>
      </w:tr>
      <w:tr w:rsidR="00B91001" w:rsidRPr="00233422" w14:paraId="3EB7DA47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9A38848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Engaging in unexpected condomless sex or request or eligible for PEP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1AFF45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9 (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63CB02D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 (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13F85A4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 (2)</w:t>
            </w:r>
          </w:p>
        </w:tc>
        <w:tc>
          <w:tcPr>
            <w:tcW w:w="1575" w:type="dxa"/>
            <w:vAlign w:val="bottom"/>
          </w:tcPr>
          <w:p w14:paraId="1CF6AF82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)</w:t>
            </w:r>
          </w:p>
        </w:tc>
      </w:tr>
      <w:tr w:rsidR="00B91001" w:rsidRPr="00233422" w14:paraId="5E44455B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E3DBDA5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Visa requirement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1A13358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03B669F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1DCCFAF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575" w:type="dxa"/>
            <w:vAlign w:val="bottom"/>
          </w:tcPr>
          <w:p w14:paraId="7F183207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</w:tr>
      <w:tr w:rsidR="00B91001" w:rsidRPr="00233422" w14:paraId="4A6BD4FA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C2595FD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exual health certificate for sex worker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8F7F44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B6270CD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A8E46BC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575" w:type="dxa"/>
            <w:vAlign w:val="bottom"/>
          </w:tcPr>
          <w:p w14:paraId="7F3C6140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</w:tr>
      <w:tr w:rsidR="00B91001" w:rsidRPr="00233422" w14:paraId="4B9ACE78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5D6570F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ositive HIV self-testing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AD6A4EE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782071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255F164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 (3)</w:t>
            </w:r>
          </w:p>
        </w:tc>
        <w:tc>
          <w:tcPr>
            <w:tcW w:w="1575" w:type="dxa"/>
            <w:vAlign w:val="bottom"/>
          </w:tcPr>
          <w:p w14:paraId="561A577A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B91001" w:rsidRPr="00233422" w14:paraId="49A74BEF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CEFA1B2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Requesting PrEP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01AE3CF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2A2543E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8869269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575" w:type="dxa"/>
            <w:vAlign w:val="bottom"/>
          </w:tcPr>
          <w:p w14:paraId="4DAB8F5A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</w:tr>
      <w:tr w:rsidR="00B91001" w:rsidRPr="00233422" w14:paraId="0BAD8B92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218DA4E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Other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E7BAAF0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 (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959B9C3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 (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238625B" w14:textId="77777777" w:rsidR="00B91001" w:rsidRPr="0022044A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 (3)</w:t>
            </w:r>
          </w:p>
        </w:tc>
        <w:tc>
          <w:tcPr>
            <w:tcW w:w="1575" w:type="dxa"/>
            <w:vAlign w:val="bottom"/>
          </w:tcPr>
          <w:p w14:paraId="382201D8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)</w:t>
            </w:r>
          </w:p>
        </w:tc>
      </w:tr>
      <w:tr w:rsidR="00B91001" w:rsidRPr="00233422" w14:paraId="5E9838E1" w14:textId="77777777" w:rsidTr="00BC3279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1BD01A30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Not reported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1989551E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1 (18)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449323C9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9 (19)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5BD09F39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204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 (8)</w:t>
            </w:r>
          </w:p>
        </w:tc>
        <w:tc>
          <w:tcPr>
            <w:tcW w:w="1575" w:type="dxa"/>
            <w:vAlign w:val="bottom"/>
          </w:tcPr>
          <w:p w14:paraId="6D79394D" w14:textId="77777777" w:rsidR="00B91001" w:rsidRPr="00233422" w:rsidRDefault="00B91001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7)</w:t>
            </w:r>
          </w:p>
        </w:tc>
      </w:tr>
    </w:tbl>
    <w:p w14:paraId="53394177" w14:textId="26B0A2A5" w:rsidR="00B91001" w:rsidRPr="00B91001" w:rsidRDefault="00B91001" w:rsidP="00226163">
      <w:pPr>
        <w:spacing w:after="0"/>
        <w:jc w:val="thaiDistribute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I= sexually transmitted infection, PEP=post-exposure prophylaxis, PrEP=Pre-exposure prophylaxis</w:t>
      </w:r>
    </w:p>
    <w:p w14:paraId="38AE5D2D" w14:textId="33FB8565" w:rsidR="00D01FCD" w:rsidRDefault="00D01FCD" w:rsidP="0022616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TI tests were conducted when clients reported no STI-related symptoms</w:t>
      </w:r>
    </w:p>
    <w:p w14:paraId="544D5446" w14:textId="5D019877" w:rsidR="00A72EF2" w:rsidRDefault="00D01FCD" w:rsidP="00226163">
      <w:pPr>
        <w:spacing w:after="0"/>
        <w:rPr>
          <w:rFonts w:ascii="Times New Roman" w:hAnsi="Times New Roman" w:cs="Times New Roman"/>
        </w:rPr>
      </w:pPr>
      <w:r w:rsidRPr="00D01FCD">
        <w:rPr>
          <w:rFonts w:ascii="Times New Roman" w:eastAsia="Times New Roman" w:hAnsi="Times New Roman" w:cs="Times New Roman"/>
          <w:color w:val="000000"/>
          <w:kern w:val="0"/>
          <w:vertAlign w:val="superscript"/>
          <w:lang w:bidi="th-TH"/>
          <w14:ligatures w14:val="none"/>
        </w:rPr>
        <w:t>†</w:t>
      </w:r>
      <w:r w:rsidR="00A72EF2">
        <w:rPr>
          <w:rFonts w:ascii="Times New Roman" w:hAnsi="Times New Roman" w:cs="Times New Roman"/>
        </w:rPr>
        <w:t>STI test</w:t>
      </w:r>
      <w:r>
        <w:rPr>
          <w:rFonts w:ascii="Times New Roman" w:hAnsi="Times New Roman" w:cs="Times New Roman"/>
        </w:rPr>
        <w:t>s</w:t>
      </w:r>
      <w:r w:rsidR="00A72E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="00A72EF2">
        <w:rPr>
          <w:rFonts w:ascii="Times New Roman" w:hAnsi="Times New Roman" w:cs="Times New Roman"/>
        </w:rPr>
        <w:t xml:space="preserve">conducted when </w:t>
      </w:r>
      <w:r>
        <w:rPr>
          <w:rFonts w:ascii="Times New Roman" w:hAnsi="Times New Roman" w:cs="Times New Roman"/>
        </w:rPr>
        <w:t>clients reported</w:t>
      </w:r>
      <w:r w:rsidR="001E5BFA">
        <w:rPr>
          <w:rFonts w:ascii="Times New Roman" w:hAnsi="Times New Roman" w:cs="Times New Roman"/>
        </w:rPr>
        <w:t xml:space="preserve"> STI-related symptoms</w:t>
      </w:r>
    </w:p>
    <w:p w14:paraId="28D5BD55" w14:textId="77777777" w:rsidR="00695AB5" w:rsidRPr="002A236D" w:rsidRDefault="00695AB5" w:rsidP="00226163">
      <w:pPr>
        <w:spacing w:after="0"/>
        <w:rPr>
          <w:rFonts w:ascii="Times New Roman" w:hAnsi="Times New Roman" w:cs="Times New Roman"/>
        </w:rPr>
      </w:pPr>
    </w:p>
    <w:p w14:paraId="5767E0C1" w14:textId="007F0779" w:rsidR="00541B85" w:rsidRPr="00A04369" w:rsidRDefault="00541B85" w:rsidP="00541B85">
      <w:pPr>
        <w:jc w:val="thaiDistribute"/>
        <w:rPr>
          <w:rFonts w:ascii="Times New Roman" w:hAnsi="Times New Roman" w:cs="Times New Roman"/>
          <w:b/>
          <w:bCs/>
          <w:color w:val="000000" w:themeColor="text1"/>
        </w:rPr>
      </w:pPr>
      <w:r w:rsidRPr="00A0436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0344D9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04369">
        <w:rPr>
          <w:rFonts w:ascii="Times New Roman" w:hAnsi="Times New Roman" w:cs="Times New Roman"/>
          <w:b/>
          <w:bCs/>
          <w:color w:val="000000" w:themeColor="text1"/>
        </w:rPr>
        <w:t>. Reasons for not testing for HIV earlier among individuals with lat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N=152)</w:t>
      </w:r>
      <w:r w:rsidRPr="00A04369">
        <w:rPr>
          <w:rFonts w:ascii="Times New Roman" w:hAnsi="Times New Roman" w:cs="Times New Roman"/>
          <w:b/>
          <w:bCs/>
          <w:color w:val="000000" w:themeColor="text1"/>
        </w:rPr>
        <w:t xml:space="preserve"> and advanced HIV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N=65)</w:t>
      </w:r>
      <w:r w:rsidRPr="00A04369">
        <w:rPr>
          <w:rFonts w:ascii="Times New Roman" w:hAnsi="Times New Roman" w:cs="Times New Roman"/>
          <w:b/>
          <w:bCs/>
          <w:color w:val="000000" w:themeColor="text1"/>
        </w:rPr>
        <w:t xml:space="preserve"> diagnoses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980"/>
        <w:gridCol w:w="2070"/>
      </w:tblGrid>
      <w:tr w:rsidR="00541B85" w:rsidRPr="00233422" w14:paraId="53787A95" w14:textId="77777777" w:rsidTr="00BC3279">
        <w:trPr>
          <w:trHeight w:val="304"/>
        </w:trPr>
        <w:tc>
          <w:tcPr>
            <w:tcW w:w="47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62667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C128A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Late diagnoses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7FF8C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Advanced diagnoses</w:t>
            </w:r>
          </w:p>
        </w:tc>
      </w:tr>
      <w:tr w:rsidR="00541B85" w:rsidRPr="00233422" w14:paraId="4625A3F6" w14:textId="77777777" w:rsidTr="00BC3279">
        <w:trPr>
          <w:trHeight w:val="320"/>
        </w:trPr>
        <w:tc>
          <w:tcPr>
            <w:tcW w:w="47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3831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9D956" w14:textId="1D8106F8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="00EC4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37E01" w14:textId="14D45F91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="00EC4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EF50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</w:tr>
      <w:tr w:rsidR="00541B85" w:rsidRPr="00233422" w14:paraId="03499386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2D0FE5AA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Committed relationship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EA87AB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7 (1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638DF4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1 (17)</w:t>
            </w:r>
          </w:p>
        </w:tc>
      </w:tr>
      <w:tr w:rsidR="00541B85" w:rsidRPr="00233422" w14:paraId="24B889D2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38AD32E7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Always using condom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869CB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3 (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37E0D1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 (3)</w:t>
            </w:r>
          </w:p>
        </w:tc>
      </w:tr>
      <w:tr w:rsidR="00541B85" w:rsidRPr="00233422" w14:paraId="6964661E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568BF33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Believing</w:t>
            </w: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that their sexual partners </w:t>
            </w: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we</w:t>
            </w: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 on PrEP or PEP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FF3C9B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 (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C4F128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 (2)</w:t>
            </w:r>
          </w:p>
        </w:tc>
      </w:tr>
      <w:tr w:rsidR="00541B85" w:rsidRPr="00233422" w14:paraId="15BCB3F3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4BAE7DE4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LGBT</w:t>
            </w: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-related stigm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206A60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0 (2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9D907B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1 (17)</w:t>
            </w:r>
          </w:p>
        </w:tc>
      </w:tr>
      <w:tr w:rsidR="00541B85" w:rsidRPr="00233422" w14:paraId="1AE7354A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03503D7C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HIV-related s</w:t>
            </w: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tigm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3671C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9 (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A76554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 (6)</w:t>
            </w:r>
          </w:p>
        </w:tc>
      </w:tr>
      <w:tr w:rsidR="00541B85" w:rsidRPr="00233422" w14:paraId="5CBE3F58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32F40F68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cent HIV testin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FFD31C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 (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52BA35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 (5)</w:t>
            </w:r>
          </w:p>
        </w:tc>
      </w:tr>
      <w:tr w:rsidR="00541B85" w:rsidRPr="00233422" w14:paraId="16C4F9CE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099106B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ew to Australi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BC2620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1 (2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0F6C93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0 (15)</w:t>
            </w:r>
          </w:p>
        </w:tc>
      </w:tr>
      <w:tr w:rsidR="00541B85" w:rsidRPr="00233422" w14:paraId="5D9732C7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1DB0025E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Concern about </w:t>
            </w: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confidentiality</w:t>
            </w: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when testing for HIV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57A246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 (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F90DE7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 (2)</w:t>
            </w:r>
          </w:p>
        </w:tc>
      </w:tr>
      <w:tr w:rsidR="00541B85" w:rsidRPr="00233422" w14:paraId="3997E20B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0C83F0A9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o symptom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B43A3E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 (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2B34D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 (2)</w:t>
            </w:r>
          </w:p>
        </w:tc>
      </w:tr>
      <w:tr w:rsidR="00541B85" w:rsidRPr="00233422" w14:paraId="5E825AF9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12C79F15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2334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Low-risk</w:t>
            </w: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perception of HIV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2EAF5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 (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0A483F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 (11)</w:t>
            </w:r>
          </w:p>
        </w:tc>
      </w:tr>
      <w:tr w:rsidR="00541B85" w:rsidRPr="00233422" w14:paraId="34121E94" w14:textId="77777777" w:rsidTr="00BC3279">
        <w:trPr>
          <w:trHeight w:val="304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49E8E43D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Othe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88D394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8 (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2978F5" w14:textId="77777777" w:rsidR="00541B85" w:rsidRPr="00EF50B9" w:rsidRDefault="00541B85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EF50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 (9)</w:t>
            </w:r>
          </w:p>
        </w:tc>
      </w:tr>
    </w:tbl>
    <w:p w14:paraId="77E037D1" w14:textId="77777777" w:rsidR="00D65C9D" w:rsidRDefault="00D65C9D" w:rsidP="00D65C9D">
      <w:pPr>
        <w:rPr>
          <w:rFonts w:ascii="Times New Roman" w:hAnsi="Times New Roman" w:cs="Times New Roman"/>
        </w:rPr>
      </w:pPr>
      <w:r w:rsidRPr="002A236D">
        <w:rPr>
          <w:rFonts w:ascii="Times New Roman" w:hAnsi="Times New Roman" w:cs="Times New Roman"/>
        </w:rPr>
        <w:t xml:space="preserve">LGBT=Lesbian, gay, bisexual, </w:t>
      </w:r>
      <w:proofErr w:type="spellStart"/>
      <w:r w:rsidRPr="002A236D">
        <w:rPr>
          <w:rFonts w:ascii="Times New Roman" w:hAnsi="Times New Roman" w:cs="Times New Roman"/>
        </w:rPr>
        <w:t>trans</w:t>
      </w:r>
      <w:r w:rsidR="00541B85">
        <w:rPr>
          <w:rFonts w:ascii="Times New Roman" w:hAnsi="Times New Roman" w:cs="Times New Roman"/>
        </w:rPr>
        <w:t>gerder</w:t>
      </w:r>
      <w:proofErr w:type="spellEnd"/>
      <w:r w:rsidRPr="002A236D">
        <w:rPr>
          <w:rFonts w:ascii="Times New Roman" w:hAnsi="Times New Roman" w:cs="Times New Roman"/>
        </w:rPr>
        <w:t>, PEP=</w:t>
      </w:r>
      <w:proofErr w:type="gramStart"/>
      <w:r w:rsidRPr="002A236D">
        <w:rPr>
          <w:rFonts w:ascii="Times New Roman" w:hAnsi="Times New Roman" w:cs="Times New Roman"/>
        </w:rPr>
        <w:t>Post-exposure</w:t>
      </w:r>
      <w:proofErr w:type="gramEnd"/>
      <w:r w:rsidRPr="002A236D">
        <w:rPr>
          <w:rFonts w:ascii="Times New Roman" w:hAnsi="Times New Roman" w:cs="Times New Roman"/>
        </w:rPr>
        <w:t xml:space="preserve"> prophylaxis, PrEP=Pre-exposure prophylaxis, STI=sexually transmitted infection</w:t>
      </w:r>
    </w:p>
    <w:p w14:paraId="3E48A4CF" w14:textId="77777777" w:rsidR="009472FA" w:rsidRDefault="009472FA" w:rsidP="00D65C9D">
      <w:pPr>
        <w:rPr>
          <w:rFonts w:ascii="Times New Roman" w:hAnsi="Times New Roman" w:cs="Times New Roman"/>
        </w:rPr>
      </w:pPr>
    </w:p>
    <w:p w14:paraId="5FD0A857" w14:textId="6B49D15A" w:rsidR="009472FA" w:rsidRPr="00FB3FAE" w:rsidRDefault="009472FA" w:rsidP="009472F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B3FA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0344D9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FB3FAE">
        <w:rPr>
          <w:rFonts w:ascii="Times New Roman" w:hAnsi="Times New Roman" w:cs="Times New Roman"/>
          <w:b/>
          <w:bCs/>
          <w:color w:val="000000" w:themeColor="text1"/>
        </w:rPr>
        <w:t>. Reported risks of HIV infections</w:t>
      </w:r>
    </w:p>
    <w:tbl>
      <w:tblPr>
        <w:tblW w:w="7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620"/>
        <w:gridCol w:w="1746"/>
      </w:tblGrid>
      <w:tr w:rsidR="009472FA" w:rsidRPr="0037768B" w14:paraId="1C6064F1" w14:textId="77777777" w:rsidTr="00BC3279">
        <w:trPr>
          <w:trHeight w:val="300"/>
        </w:trPr>
        <w:tc>
          <w:tcPr>
            <w:tcW w:w="3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D6F748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D971A6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Late diagnose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9EE1C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Advanced diagnoses</w:t>
            </w:r>
          </w:p>
        </w:tc>
      </w:tr>
      <w:tr w:rsidR="009472FA" w:rsidRPr="0037768B" w14:paraId="1D873CFB" w14:textId="77777777" w:rsidTr="00BC3279">
        <w:trPr>
          <w:trHeight w:val="315"/>
        </w:trPr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D30F1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B5AA7" w14:textId="2C74796B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="00EC4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18EFD" w14:textId="6A14271F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  <w:r w:rsidR="00EC4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</w:t>
            </w:r>
            <w:r w:rsidRPr="00377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(%)</w:t>
            </w:r>
          </w:p>
        </w:tc>
      </w:tr>
      <w:tr w:rsidR="009472FA" w:rsidRPr="0037768B" w14:paraId="57ADC6C1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3B1E15" w14:textId="5F894806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Condomles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anal se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FDEE9C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5 (30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2EB7AE7D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0 (13)</w:t>
            </w:r>
          </w:p>
        </w:tc>
      </w:tr>
      <w:tr w:rsidR="009472FA" w:rsidRPr="0037768B" w14:paraId="1C4B83D0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AEAFAF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Overseas se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9690B0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7 (11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133967B0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8 (5)</w:t>
            </w:r>
          </w:p>
        </w:tc>
      </w:tr>
      <w:tr w:rsidR="009472FA" w:rsidRPr="0037768B" w14:paraId="694FBBCD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0C70DF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xual partners living with HI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52D83B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2 (8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753E1244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 (3)</w:t>
            </w:r>
          </w:p>
        </w:tc>
      </w:tr>
      <w:tr w:rsidR="009472FA" w:rsidRPr="0037768B" w14:paraId="1275A6BD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E4A67A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proofErr w:type="spellStart"/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Chem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D36B98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 (3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31D34E75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</w:tr>
      <w:tr w:rsidR="009472FA" w:rsidRPr="0037768B" w14:paraId="70F582D3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8A5808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Group se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600DA9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 (2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33F8F5AB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</w:tr>
      <w:tr w:rsidR="009472FA" w:rsidRPr="0037768B" w14:paraId="2D356B2C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A8D376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Paying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commercial</w:t>
            </w: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 xml:space="preserve"> se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C5249F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 (1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0E1A9792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 (1)</w:t>
            </w:r>
          </w:p>
        </w:tc>
      </w:tr>
      <w:tr w:rsidR="009472FA" w:rsidRPr="0037768B" w14:paraId="1AE489EF" w14:textId="77777777" w:rsidTr="00BC3279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5D341F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Ceasing PrEP or PE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A591DC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51D95D7E" w14:textId="77777777" w:rsidR="009472FA" w:rsidRPr="0037768B" w:rsidRDefault="009472FA" w:rsidP="00BC3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3776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0 (0)</w:t>
            </w:r>
          </w:p>
        </w:tc>
      </w:tr>
    </w:tbl>
    <w:p w14:paraId="026C93AB" w14:textId="095C3F12" w:rsidR="00D65C9D" w:rsidRPr="002A236D" w:rsidRDefault="009472FA" w:rsidP="006C28AF">
      <w:pPr>
        <w:rPr>
          <w:rFonts w:ascii="Times New Roman" w:hAnsi="Times New Roman" w:cs="Times New Roman"/>
        </w:rPr>
      </w:pPr>
      <w:r w:rsidRPr="002A236D">
        <w:rPr>
          <w:rFonts w:ascii="Times New Roman" w:hAnsi="Times New Roman" w:cs="Times New Roman"/>
        </w:rPr>
        <w:t>PEP=</w:t>
      </w:r>
      <w:proofErr w:type="gramStart"/>
      <w:r w:rsidRPr="002A236D">
        <w:rPr>
          <w:rFonts w:ascii="Times New Roman" w:hAnsi="Times New Roman" w:cs="Times New Roman"/>
        </w:rPr>
        <w:t>Post-exposure</w:t>
      </w:r>
      <w:proofErr w:type="gramEnd"/>
      <w:r w:rsidRPr="002A236D">
        <w:rPr>
          <w:rFonts w:ascii="Times New Roman" w:hAnsi="Times New Roman" w:cs="Times New Roman"/>
        </w:rPr>
        <w:t xml:space="preserve"> prophylaxis, PrEP=Pre-exposure prophylaxis</w:t>
      </w:r>
    </w:p>
    <w:sectPr w:rsidR="00D65C9D" w:rsidRPr="002A2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ED"/>
    <w:rsid w:val="0001703E"/>
    <w:rsid w:val="000344D9"/>
    <w:rsid w:val="00100FC1"/>
    <w:rsid w:val="00110E39"/>
    <w:rsid w:val="00181EC6"/>
    <w:rsid w:val="00183A3E"/>
    <w:rsid w:val="001A061E"/>
    <w:rsid w:val="001B0570"/>
    <w:rsid w:val="001D0C64"/>
    <w:rsid w:val="001E5BFA"/>
    <w:rsid w:val="00226163"/>
    <w:rsid w:val="002A236D"/>
    <w:rsid w:val="002E79F9"/>
    <w:rsid w:val="0030605A"/>
    <w:rsid w:val="0033213F"/>
    <w:rsid w:val="00351322"/>
    <w:rsid w:val="003E2B5B"/>
    <w:rsid w:val="00457FB9"/>
    <w:rsid w:val="00493064"/>
    <w:rsid w:val="00541B85"/>
    <w:rsid w:val="005E5B69"/>
    <w:rsid w:val="00655291"/>
    <w:rsid w:val="0065558A"/>
    <w:rsid w:val="00672AA3"/>
    <w:rsid w:val="00695AB5"/>
    <w:rsid w:val="006C28AF"/>
    <w:rsid w:val="006C4EED"/>
    <w:rsid w:val="007039A2"/>
    <w:rsid w:val="00773C3C"/>
    <w:rsid w:val="007D4C31"/>
    <w:rsid w:val="007E1A71"/>
    <w:rsid w:val="00877FF0"/>
    <w:rsid w:val="008E6292"/>
    <w:rsid w:val="009472FA"/>
    <w:rsid w:val="0098629A"/>
    <w:rsid w:val="009A6353"/>
    <w:rsid w:val="009B6E0B"/>
    <w:rsid w:val="00A72EF2"/>
    <w:rsid w:val="00AC22A4"/>
    <w:rsid w:val="00AE572C"/>
    <w:rsid w:val="00B4067A"/>
    <w:rsid w:val="00B91001"/>
    <w:rsid w:val="00B9459E"/>
    <w:rsid w:val="00BE05A1"/>
    <w:rsid w:val="00BF2346"/>
    <w:rsid w:val="00C03258"/>
    <w:rsid w:val="00C850FE"/>
    <w:rsid w:val="00C90C12"/>
    <w:rsid w:val="00D01FCD"/>
    <w:rsid w:val="00D30DD8"/>
    <w:rsid w:val="00D36E1B"/>
    <w:rsid w:val="00D60129"/>
    <w:rsid w:val="00D65C9D"/>
    <w:rsid w:val="00DB04F6"/>
    <w:rsid w:val="00DC697A"/>
    <w:rsid w:val="00E13EE6"/>
    <w:rsid w:val="00EC4873"/>
    <w:rsid w:val="00F17585"/>
    <w:rsid w:val="00F20E8D"/>
    <w:rsid w:val="00F7498A"/>
    <w:rsid w:val="00FB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014D51"/>
  <w15:chartTrackingRefBased/>
  <w15:docId w15:val="{D0E87064-80E6-4349-B413-1054995E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E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E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EE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49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6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9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34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onashuni-my.sharepoint.com/personal/warittha_tieosapjaroen_monash_edu/Documents/tasks/.Late%20-diagnosis/Analysis/Result%2024November12-cle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 24November12-clean.xlsx]proportions'!$J$41</c:f>
              <c:strCache>
                <c:ptCount val="1"/>
                <c:pt idx="0">
                  <c:v>Percentage of late HIV diagnosis (Ptrend=0.0005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[Result 24November12-clean.xlsx]proportions'!$A$42:$A$5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[Result 24November12-clean.xlsx]proportions'!$J$42:$J$50</c:f>
              <c:numCache>
                <c:formatCode>0.0</c:formatCode>
                <c:ptCount val="9"/>
                <c:pt idx="0">
                  <c:v>20.454545454545457</c:v>
                </c:pt>
                <c:pt idx="1">
                  <c:v>37.254901960784316</c:v>
                </c:pt>
                <c:pt idx="2">
                  <c:v>26.785714285714285</c:v>
                </c:pt>
                <c:pt idx="3">
                  <c:v>33.333333333333329</c:v>
                </c:pt>
                <c:pt idx="4">
                  <c:v>23.333333333333332</c:v>
                </c:pt>
                <c:pt idx="5">
                  <c:v>28.378378378378379</c:v>
                </c:pt>
                <c:pt idx="6">
                  <c:v>47.169811320754718</c:v>
                </c:pt>
                <c:pt idx="7">
                  <c:v>50</c:v>
                </c:pt>
                <c:pt idx="8">
                  <c:v>46.031746031746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97-4F50-81F4-E4392F42E43E}"/>
            </c:ext>
          </c:extLst>
        </c:ser>
        <c:ser>
          <c:idx val="1"/>
          <c:order val="1"/>
          <c:tx>
            <c:strRef>
              <c:f>'[Result 24November12-clean.xlsx]proportions'!$K$41</c:f>
              <c:strCache>
                <c:ptCount val="1"/>
                <c:pt idx="0">
                  <c:v>Percentage of advanced HIV diagnosis (Ptrend=0.0053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[Result 24November12-clean.xlsx]proportions'!$A$42:$A$5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[Result 24November12-clean.xlsx]proportions'!$K$42:$K$50</c:f>
              <c:numCache>
                <c:formatCode>0.0</c:formatCode>
                <c:ptCount val="9"/>
                <c:pt idx="0">
                  <c:v>6.8181818181818175</c:v>
                </c:pt>
                <c:pt idx="1">
                  <c:v>7.8431372549019605</c:v>
                </c:pt>
                <c:pt idx="2">
                  <c:v>3.5714285714285712</c:v>
                </c:pt>
                <c:pt idx="3">
                  <c:v>13.333333333333334</c:v>
                </c:pt>
                <c:pt idx="4">
                  <c:v>5</c:v>
                </c:pt>
                <c:pt idx="5">
                  <c:v>5.4054054054054053</c:v>
                </c:pt>
                <c:pt idx="6">
                  <c:v>15.09433962264151</c:v>
                </c:pt>
                <c:pt idx="7">
                  <c:v>20</c:v>
                </c:pt>
                <c:pt idx="8">
                  <c:v>15.8730158730158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97-4F50-81F4-E4392F42E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3738815"/>
        <c:axId val="1493736895"/>
      </c:lineChart>
      <c:catAx>
        <c:axId val="1493738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3736895"/>
        <c:crosses val="autoZero"/>
        <c:auto val="1"/>
        <c:lblAlgn val="ctr"/>
        <c:lblOffset val="100"/>
        <c:noMultiLvlLbl val="0"/>
      </c:catAx>
      <c:valAx>
        <c:axId val="14937368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3738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52</Words>
  <Characters>5448</Characters>
  <Application>Microsoft Office Word</Application>
  <DocSecurity>0</DocSecurity>
  <Lines>1362</Lines>
  <Paragraphs>7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8</cp:revision>
  <dcterms:created xsi:type="dcterms:W3CDTF">2024-11-29T03:43:00Z</dcterms:created>
  <dcterms:modified xsi:type="dcterms:W3CDTF">2024-12-10T21:49:00Z</dcterms:modified>
</cp:coreProperties>
</file>